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4B5FF" w14:textId="60B710F3" w:rsidR="000731D9" w:rsidRPr="0004212D" w:rsidRDefault="007966D0" w:rsidP="00E7046B">
      <w:pPr>
        <w:tabs>
          <w:tab w:val="center" w:pos="4680"/>
        </w:tabs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04212D">
        <w:rPr>
          <w:rFonts w:ascii="Times New Roman" w:hAnsi="Times New Roman" w:cs="Times New Roman"/>
          <w:b/>
          <w:sz w:val="28"/>
          <w:szCs w:val="28"/>
        </w:rPr>
        <w:t>S</w:t>
      </w:r>
      <w:r w:rsidR="00B0189C">
        <w:rPr>
          <w:rFonts w:ascii="Times New Roman" w:hAnsi="Times New Roman" w:cs="Times New Roman"/>
          <w:b/>
          <w:sz w:val="28"/>
          <w:szCs w:val="28"/>
        </w:rPr>
        <w:t>7</w:t>
      </w:r>
      <w:r w:rsidRPr="0004212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96D76" w:rsidRPr="0004212D">
        <w:rPr>
          <w:rFonts w:ascii="Times New Roman" w:hAnsi="Times New Roman" w:cs="Times New Roman"/>
          <w:b/>
          <w:sz w:val="28"/>
          <w:szCs w:val="28"/>
        </w:rPr>
        <w:t>Appendix</w:t>
      </w:r>
      <w:bookmarkEnd w:id="0"/>
      <w:r w:rsidR="0004212D">
        <w:rPr>
          <w:rFonts w:ascii="Times New Roman" w:hAnsi="Times New Roman" w:cs="Times New Roman"/>
          <w:b/>
          <w:sz w:val="28"/>
          <w:szCs w:val="28"/>
        </w:rPr>
        <w:t>:</w:t>
      </w:r>
      <w:r w:rsidR="00796D76" w:rsidRPr="0004212D">
        <w:rPr>
          <w:rFonts w:ascii="Times New Roman" w:hAnsi="Times New Roman" w:cs="Times New Roman"/>
          <w:b/>
          <w:sz w:val="28"/>
          <w:szCs w:val="28"/>
        </w:rPr>
        <w:t xml:space="preserve"> Newcastle - Ottawa Quality Assessment Scale Case-Control Studies</w:t>
      </w:r>
      <w:r w:rsidR="00FD4585" w:rsidRPr="0004212D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68E729AA" w14:textId="3F24B229" w:rsidR="00796D76" w:rsidRPr="005B6BD0" w:rsidRDefault="00796D76">
      <w:pPr>
        <w:rPr>
          <w:rFonts w:ascii="Times New Roman" w:hAnsi="Times New Roman" w:cs="Times New Roman"/>
          <w:b/>
        </w:rPr>
      </w:pPr>
    </w:p>
    <w:p w14:paraId="0736572C" w14:textId="77777777" w:rsidR="00796D76" w:rsidRDefault="00796D76">
      <w:pPr>
        <w:rPr>
          <w:rFonts w:ascii="Times New Roman" w:hAnsi="Times New Roman" w:cs="Times New Roman"/>
          <w:sz w:val="18"/>
        </w:rPr>
      </w:pPr>
    </w:p>
    <w:p w14:paraId="4ABAE27D" w14:textId="77777777" w:rsidR="00796D76" w:rsidRDefault="00796D76">
      <w:pPr>
        <w:rPr>
          <w:rFonts w:ascii="Times New Roman" w:hAnsi="Times New Roman" w:cs="Times New Roman"/>
          <w:sz w:val="18"/>
        </w:rPr>
      </w:pPr>
    </w:p>
    <w:tbl>
      <w:tblPr>
        <w:tblStyle w:val="TableGrid"/>
        <w:tblW w:w="13624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933"/>
        <w:gridCol w:w="1299"/>
        <w:gridCol w:w="1299"/>
        <w:gridCol w:w="1299"/>
        <w:gridCol w:w="1299"/>
        <w:gridCol w:w="1299"/>
        <w:gridCol w:w="1299"/>
        <w:gridCol w:w="1299"/>
        <w:gridCol w:w="1299"/>
        <w:gridCol w:w="1299"/>
      </w:tblGrid>
      <w:tr w:rsidR="009D6A9B" w14:paraId="13533F11" w14:textId="4EBC1155" w:rsidTr="005B6BD0">
        <w:trPr>
          <w:trHeight w:val="720"/>
        </w:trPr>
        <w:tc>
          <w:tcPr>
            <w:tcW w:w="1933" w:type="dxa"/>
            <w:vMerge w:val="restart"/>
          </w:tcPr>
          <w:p w14:paraId="36BFD27F" w14:textId="77777777" w:rsidR="009D6A9B" w:rsidRDefault="009D6A9B" w:rsidP="000025BE">
            <w:pPr>
              <w:rPr>
                <w:rFonts w:ascii="Times New Roman" w:hAnsi="Times New Roman" w:cs="Times New Roman"/>
                <w:b/>
              </w:rPr>
            </w:pPr>
          </w:p>
          <w:p w14:paraId="77FB10A0" w14:textId="77777777" w:rsidR="009D6A9B" w:rsidRDefault="009D6A9B" w:rsidP="000025BE">
            <w:pPr>
              <w:rPr>
                <w:rFonts w:ascii="Times New Roman" w:hAnsi="Times New Roman" w:cs="Times New Roman"/>
                <w:b/>
              </w:rPr>
            </w:pPr>
          </w:p>
          <w:p w14:paraId="75B9B6B1" w14:textId="77777777" w:rsidR="009D6A9B" w:rsidRDefault="009D6A9B" w:rsidP="000025BE">
            <w:pPr>
              <w:rPr>
                <w:rFonts w:ascii="Times New Roman" w:hAnsi="Times New Roman" w:cs="Times New Roman"/>
                <w:b/>
              </w:rPr>
            </w:pPr>
          </w:p>
          <w:p w14:paraId="19D5498C" w14:textId="5CDE7129" w:rsidR="009D6A9B" w:rsidRPr="005B6BD0" w:rsidRDefault="009D6A9B" w:rsidP="000025BE">
            <w:pPr>
              <w:rPr>
                <w:rFonts w:ascii="Times New Roman" w:hAnsi="Times New Roman" w:cs="Times New Roman"/>
                <w:b/>
              </w:rPr>
            </w:pPr>
            <w:r w:rsidRPr="005B6BD0">
              <w:rPr>
                <w:rFonts w:ascii="Times New Roman" w:hAnsi="Times New Roman" w:cs="Times New Roman"/>
                <w:b/>
                <w:sz w:val="24"/>
                <w:szCs w:val="24"/>
              </w:rPr>
              <w:t>First author’s last name/ publication year</w:t>
            </w:r>
          </w:p>
        </w:tc>
        <w:tc>
          <w:tcPr>
            <w:tcW w:w="5196" w:type="dxa"/>
            <w:gridSpan w:val="4"/>
          </w:tcPr>
          <w:p w14:paraId="1853D5AF" w14:textId="2CCA6CFB" w:rsidR="009D6A9B" w:rsidRPr="005B6BD0" w:rsidRDefault="009D6A9B" w:rsidP="000025BE">
            <w:pPr>
              <w:rPr>
                <w:rFonts w:ascii="Times New Roman" w:hAnsi="Times New Roman" w:cs="Times New Roman"/>
                <w:b/>
              </w:rPr>
            </w:pPr>
            <w:r w:rsidRPr="005B6BD0">
              <w:rPr>
                <w:rFonts w:ascii="Times New Roman" w:hAnsi="Times New Roman" w:cs="Times New Roman"/>
                <w:b/>
              </w:rPr>
              <w:t xml:space="preserve">                            </w:t>
            </w:r>
            <w:r w:rsidRPr="005B6BD0">
              <w:rPr>
                <w:rFonts w:ascii="Times New Roman" w:hAnsi="Times New Roman" w:cs="Times New Roman"/>
                <w:b/>
                <w:sz w:val="24"/>
              </w:rPr>
              <w:t>Selection</w:t>
            </w:r>
          </w:p>
        </w:tc>
        <w:tc>
          <w:tcPr>
            <w:tcW w:w="1299" w:type="dxa"/>
            <w:vMerge w:val="restart"/>
          </w:tcPr>
          <w:p w14:paraId="5DCB632C" w14:textId="77777777" w:rsidR="009D6A9B" w:rsidRPr="005B6BD0" w:rsidRDefault="009D6A9B" w:rsidP="000025BE">
            <w:pPr>
              <w:rPr>
                <w:rFonts w:ascii="Times New Roman" w:hAnsi="Times New Roman" w:cs="Times New Roman"/>
                <w:b/>
              </w:rPr>
            </w:pPr>
          </w:p>
          <w:p w14:paraId="5EA885BF" w14:textId="77777777" w:rsidR="009D6A9B" w:rsidRPr="005B6BD0" w:rsidRDefault="009D6A9B" w:rsidP="000025BE">
            <w:pPr>
              <w:rPr>
                <w:rFonts w:ascii="Times New Roman" w:hAnsi="Times New Roman" w:cs="Times New Roman"/>
                <w:b/>
              </w:rPr>
            </w:pPr>
          </w:p>
          <w:p w14:paraId="021FC669" w14:textId="77777777" w:rsidR="009D6A9B" w:rsidRPr="005B6BD0" w:rsidRDefault="009D6A9B" w:rsidP="000025BE">
            <w:pPr>
              <w:rPr>
                <w:rFonts w:ascii="Times New Roman" w:hAnsi="Times New Roman" w:cs="Times New Roman"/>
                <w:b/>
              </w:rPr>
            </w:pPr>
          </w:p>
          <w:p w14:paraId="180B4B57" w14:textId="77777777" w:rsidR="009D6A9B" w:rsidRPr="005B6BD0" w:rsidRDefault="009D6A9B" w:rsidP="000025BE">
            <w:pPr>
              <w:rPr>
                <w:rFonts w:ascii="Times New Roman" w:hAnsi="Times New Roman" w:cs="Times New Roman"/>
                <w:b/>
              </w:rPr>
            </w:pPr>
          </w:p>
          <w:p w14:paraId="04560DFF" w14:textId="77777777" w:rsidR="009D6A9B" w:rsidRPr="005B6BD0" w:rsidRDefault="009D6A9B" w:rsidP="000025BE">
            <w:pPr>
              <w:rPr>
                <w:rFonts w:ascii="Times New Roman" w:hAnsi="Times New Roman" w:cs="Times New Roman"/>
                <w:b/>
              </w:rPr>
            </w:pPr>
          </w:p>
          <w:p w14:paraId="74639B64" w14:textId="77777777" w:rsidR="009D6A9B" w:rsidRPr="005B6BD0" w:rsidRDefault="009D6A9B" w:rsidP="000025BE">
            <w:pPr>
              <w:rPr>
                <w:rFonts w:ascii="Times New Roman" w:hAnsi="Times New Roman" w:cs="Times New Roman"/>
                <w:b/>
              </w:rPr>
            </w:pPr>
          </w:p>
          <w:p w14:paraId="63395DA2" w14:textId="39DD219D" w:rsidR="009D6A9B" w:rsidRPr="005B6BD0" w:rsidRDefault="009D6A9B" w:rsidP="000025BE">
            <w:pPr>
              <w:rPr>
                <w:rFonts w:ascii="Times New Roman" w:hAnsi="Times New Roman" w:cs="Times New Roman"/>
                <w:b/>
              </w:rPr>
            </w:pPr>
            <w:r w:rsidRPr="005B6BD0">
              <w:rPr>
                <w:rFonts w:ascii="Times New Roman" w:hAnsi="Times New Roman" w:cs="Times New Roman"/>
                <w:b/>
                <w:sz w:val="24"/>
              </w:rPr>
              <w:t>Comparability</w:t>
            </w:r>
          </w:p>
        </w:tc>
        <w:tc>
          <w:tcPr>
            <w:tcW w:w="5196" w:type="dxa"/>
            <w:gridSpan w:val="4"/>
          </w:tcPr>
          <w:p w14:paraId="1FF1DC26" w14:textId="2C4D4E87" w:rsidR="009D6A9B" w:rsidRPr="005B6BD0" w:rsidRDefault="009D6A9B" w:rsidP="000025BE">
            <w:pPr>
              <w:rPr>
                <w:rFonts w:ascii="Times New Roman" w:hAnsi="Times New Roman" w:cs="Times New Roman"/>
                <w:b/>
              </w:rPr>
            </w:pPr>
            <w:r w:rsidRPr="005B6BD0">
              <w:rPr>
                <w:rFonts w:ascii="Times New Roman" w:hAnsi="Times New Roman" w:cs="Times New Roman"/>
                <w:b/>
              </w:rPr>
              <w:t xml:space="preserve">                                 </w:t>
            </w:r>
            <w:r w:rsidRPr="005B6BD0">
              <w:rPr>
                <w:rFonts w:ascii="Times New Roman" w:hAnsi="Times New Roman" w:cs="Times New Roman"/>
                <w:b/>
                <w:sz w:val="24"/>
              </w:rPr>
              <w:t>Outcome</w:t>
            </w:r>
          </w:p>
        </w:tc>
      </w:tr>
      <w:tr w:rsidR="009D6A9B" w14:paraId="463B5293" w14:textId="1C97515C" w:rsidTr="005B6BD0">
        <w:trPr>
          <w:trHeight w:val="720"/>
        </w:trPr>
        <w:tc>
          <w:tcPr>
            <w:tcW w:w="1933" w:type="dxa"/>
            <w:vMerge/>
          </w:tcPr>
          <w:p w14:paraId="7BA71F93" w14:textId="1B6A6CD9" w:rsidR="009D6A9B" w:rsidRPr="005B6BD0" w:rsidRDefault="009D6A9B" w:rsidP="000025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9" w:type="dxa"/>
          </w:tcPr>
          <w:p w14:paraId="557357A4" w14:textId="1655DA74" w:rsidR="009D6A9B" w:rsidRPr="005B6BD0" w:rsidRDefault="009D6A9B" w:rsidP="000025BE">
            <w:pPr>
              <w:rPr>
                <w:rFonts w:ascii="Times New Roman" w:hAnsi="Times New Roman" w:cs="Times New Roman"/>
              </w:rPr>
            </w:pPr>
            <w:r w:rsidRPr="005B6BD0">
              <w:rPr>
                <w:rFonts w:ascii="Times New Roman" w:hAnsi="Times New Roman" w:cs="Times New Roman"/>
                <w:lang w:val="en-GB"/>
              </w:rPr>
              <w:t>Is the case definition adequate?</w:t>
            </w:r>
          </w:p>
        </w:tc>
        <w:tc>
          <w:tcPr>
            <w:tcW w:w="1299" w:type="dxa"/>
          </w:tcPr>
          <w:p w14:paraId="44F6178D" w14:textId="2F7BBD34" w:rsidR="009D6A9B" w:rsidRPr="005B6BD0" w:rsidRDefault="009D6A9B" w:rsidP="000025BE">
            <w:pPr>
              <w:rPr>
                <w:rFonts w:ascii="Times New Roman" w:hAnsi="Times New Roman" w:cs="Times New Roman"/>
              </w:rPr>
            </w:pPr>
            <w:r w:rsidRPr="005B6BD0">
              <w:rPr>
                <w:rFonts w:ascii="Times New Roman" w:hAnsi="Times New Roman" w:cs="Times New Roman"/>
                <w:lang w:val="en-GB"/>
              </w:rPr>
              <w:t>Representativeness of the cases</w:t>
            </w:r>
          </w:p>
        </w:tc>
        <w:tc>
          <w:tcPr>
            <w:tcW w:w="1299" w:type="dxa"/>
          </w:tcPr>
          <w:p w14:paraId="2FF2686C" w14:textId="2C73B887" w:rsidR="009D6A9B" w:rsidRPr="005B6BD0" w:rsidRDefault="009D6A9B" w:rsidP="000025BE">
            <w:pPr>
              <w:rPr>
                <w:rFonts w:ascii="Times New Roman" w:hAnsi="Times New Roman" w:cs="Times New Roman"/>
              </w:rPr>
            </w:pPr>
            <w:r w:rsidRPr="005B6BD0">
              <w:rPr>
                <w:rFonts w:ascii="Times New Roman" w:hAnsi="Times New Roman" w:cs="Times New Roman"/>
                <w:lang w:val="en-GB"/>
              </w:rPr>
              <w:t>Selection of Controls</w:t>
            </w:r>
          </w:p>
        </w:tc>
        <w:tc>
          <w:tcPr>
            <w:tcW w:w="1299" w:type="dxa"/>
          </w:tcPr>
          <w:p w14:paraId="019CB5CE" w14:textId="38DFF131" w:rsidR="009D6A9B" w:rsidRPr="005B6BD0" w:rsidRDefault="009D6A9B" w:rsidP="000025BE">
            <w:pPr>
              <w:rPr>
                <w:rFonts w:ascii="Times New Roman" w:hAnsi="Times New Roman" w:cs="Times New Roman"/>
              </w:rPr>
            </w:pPr>
            <w:r w:rsidRPr="005B6BD0">
              <w:rPr>
                <w:rFonts w:ascii="Times New Roman" w:hAnsi="Times New Roman" w:cs="Times New Roman"/>
                <w:lang w:val="en-GB"/>
              </w:rPr>
              <w:t>Definition of Controls</w:t>
            </w:r>
          </w:p>
        </w:tc>
        <w:tc>
          <w:tcPr>
            <w:tcW w:w="1299" w:type="dxa"/>
            <w:vMerge/>
          </w:tcPr>
          <w:p w14:paraId="73F746A5" w14:textId="77777777" w:rsidR="009D6A9B" w:rsidRPr="005B6BD0" w:rsidRDefault="009D6A9B" w:rsidP="000025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14:paraId="705E2B97" w14:textId="5CB2D44C" w:rsidR="009D6A9B" w:rsidRPr="005B6BD0" w:rsidRDefault="009D6A9B" w:rsidP="000025BE">
            <w:pPr>
              <w:rPr>
                <w:rFonts w:ascii="Times New Roman" w:hAnsi="Times New Roman" w:cs="Times New Roman"/>
              </w:rPr>
            </w:pPr>
            <w:r w:rsidRPr="005B6BD0">
              <w:rPr>
                <w:rFonts w:ascii="Times New Roman" w:hAnsi="Times New Roman" w:cs="Times New Roman"/>
                <w:lang w:val="en-GB"/>
              </w:rPr>
              <w:t>Ascertainment of exposure</w:t>
            </w:r>
          </w:p>
        </w:tc>
        <w:tc>
          <w:tcPr>
            <w:tcW w:w="1299" w:type="dxa"/>
          </w:tcPr>
          <w:p w14:paraId="67BB2AC7" w14:textId="67B44DD3" w:rsidR="009D6A9B" w:rsidRPr="005B6BD0" w:rsidRDefault="009D6A9B" w:rsidP="000025BE">
            <w:pPr>
              <w:rPr>
                <w:rFonts w:ascii="Times New Roman" w:hAnsi="Times New Roman" w:cs="Times New Roman"/>
              </w:rPr>
            </w:pPr>
            <w:r w:rsidRPr="005B6BD0">
              <w:rPr>
                <w:rFonts w:ascii="Times New Roman" w:hAnsi="Times New Roman" w:cs="Times New Roman"/>
                <w:lang w:val="en-GB"/>
              </w:rPr>
              <w:t>Same method of ascertainment for cases and controls</w:t>
            </w:r>
          </w:p>
        </w:tc>
        <w:tc>
          <w:tcPr>
            <w:tcW w:w="1299" w:type="dxa"/>
          </w:tcPr>
          <w:p w14:paraId="1264F5ED" w14:textId="2013DB8C" w:rsidR="009D6A9B" w:rsidRPr="005B6BD0" w:rsidRDefault="009D6A9B" w:rsidP="000025BE">
            <w:pPr>
              <w:rPr>
                <w:rFonts w:ascii="Times New Roman" w:hAnsi="Times New Roman" w:cs="Times New Roman"/>
              </w:rPr>
            </w:pPr>
            <w:r w:rsidRPr="005B6BD0">
              <w:rPr>
                <w:rFonts w:ascii="Times New Roman" w:hAnsi="Times New Roman" w:cs="Times New Roman"/>
                <w:lang w:val="en-GB"/>
              </w:rPr>
              <w:t>Non-Response rate</w:t>
            </w:r>
          </w:p>
        </w:tc>
        <w:tc>
          <w:tcPr>
            <w:tcW w:w="1299" w:type="dxa"/>
          </w:tcPr>
          <w:p w14:paraId="7418E8B2" w14:textId="480CA9BF" w:rsidR="009D6A9B" w:rsidRPr="005B6BD0" w:rsidRDefault="009D6A9B" w:rsidP="000025BE">
            <w:pPr>
              <w:rPr>
                <w:rFonts w:ascii="Times New Roman" w:hAnsi="Times New Roman" w:cs="Times New Roman"/>
                <w:lang w:val="en-GB"/>
              </w:rPr>
            </w:pPr>
            <w:r w:rsidRPr="005B6BD0">
              <w:rPr>
                <w:rFonts w:ascii="Times New Roman" w:hAnsi="Times New Roman" w:cs="Times New Roman"/>
                <w:lang w:val="en-GB"/>
              </w:rPr>
              <w:t>Agency for Healthcare Research and Quality</w:t>
            </w:r>
          </w:p>
        </w:tc>
      </w:tr>
      <w:tr w:rsidR="009D6A9B" w14:paraId="44727C34" w14:textId="7AA3F04B" w:rsidTr="005B6BD0">
        <w:trPr>
          <w:trHeight w:val="720"/>
        </w:trPr>
        <w:tc>
          <w:tcPr>
            <w:tcW w:w="1933" w:type="dxa"/>
          </w:tcPr>
          <w:p w14:paraId="33855EF3" w14:textId="3A7DA73B" w:rsidR="009D6A9B" w:rsidRPr="005B6BD0" w:rsidRDefault="009D6A9B">
            <w:pPr>
              <w:rPr>
                <w:rFonts w:ascii="Times New Roman" w:hAnsi="Times New Roman" w:cs="Times New Roman"/>
              </w:rPr>
            </w:pPr>
            <w:r w:rsidRPr="005B6BD0">
              <w:rPr>
                <w:rFonts w:ascii="Times New Roman" w:hAnsi="Times New Roman" w:cs="Times New Roman"/>
                <w:sz w:val="24"/>
                <w:szCs w:val="24"/>
              </w:rPr>
              <w:t>Cheuk 2016</w:t>
            </w:r>
          </w:p>
        </w:tc>
        <w:tc>
          <w:tcPr>
            <w:tcW w:w="1299" w:type="dxa"/>
          </w:tcPr>
          <w:p w14:paraId="1E98566A" w14:textId="70A2AC25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5537D495" w14:textId="2BB2ED6C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59E33B2F" w14:textId="0A4B03F5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99" w:type="dxa"/>
          </w:tcPr>
          <w:p w14:paraId="7D6258DB" w14:textId="7AE3788F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40F7C125" w14:textId="03950CC0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7BB97E61" w14:textId="0816CC8A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16325C8E" w14:textId="6DB172BE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25157D3E" w14:textId="4B8BCE18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7E46625B" w14:textId="4D6E5E49" w:rsidR="009D6A9B" w:rsidRPr="009D6A9B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9D6A9B" w14:paraId="0517EE94" w14:textId="6D3839A9" w:rsidTr="005B6BD0">
        <w:trPr>
          <w:trHeight w:val="720"/>
        </w:trPr>
        <w:tc>
          <w:tcPr>
            <w:tcW w:w="1933" w:type="dxa"/>
          </w:tcPr>
          <w:p w14:paraId="01855921" w14:textId="2AC31E88" w:rsidR="009D6A9B" w:rsidRPr="005B6BD0" w:rsidRDefault="00FF7FDF" w:rsidP="005B6BD0">
            <w:pPr>
              <w:spacing w:line="480" w:lineRule="auto"/>
              <w:rPr>
                <w:rFonts w:ascii="Times New Roman" w:hAnsi="Times New Roman" w:cs="Times New Roman"/>
              </w:rPr>
            </w:pPr>
            <w:hyperlink r:id="rId8" w:history="1">
              <w:r w:rsidR="009D6A9B" w:rsidRPr="005B6BD0">
                <w:rPr>
                  <w:rFonts w:ascii="Times New Roman" w:hAnsi="Times New Roman" w:cs="Times New Roman"/>
                  <w:sz w:val="24"/>
                  <w:szCs w:val="24"/>
                </w:rPr>
                <w:t>Ackerman</w:t>
              </w:r>
            </w:hyperlink>
            <w:r w:rsidR="009D6A9B" w:rsidRPr="005B6BD0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  <w:r w:rsidR="00796D76" w:rsidRPr="005B6BD0">
              <w:rPr>
                <w:rFonts w:ascii="Times New Roman" w:hAnsi="Times New Roman" w:cs="Times New Roman"/>
                <w:b/>
              </w:rPr>
              <w:t>*</w:t>
            </w:r>
          </w:p>
          <w:p w14:paraId="7713B812" w14:textId="77777777" w:rsidR="009D6A9B" w:rsidRPr="005B6BD0" w:rsidRDefault="009D6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14:paraId="4A897AEE" w14:textId="55FC11F2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173DE7FC" w14:textId="42496068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3CF97B20" w14:textId="14045A6A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49F54687" w14:textId="060D45D1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619F82F5" w14:textId="463C03F8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3F6FC9A5" w14:textId="07711EE8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3E979436" w14:textId="19BB6DA5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581DAA37" w14:textId="466A11BB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21090B4C" w14:textId="40543932" w:rsidR="009D6A9B" w:rsidRPr="009D6A9B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9D6A9B" w14:paraId="0E4FB618" w14:textId="730322AC" w:rsidTr="005B6BD0">
        <w:trPr>
          <w:trHeight w:val="720"/>
        </w:trPr>
        <w:tc>
          <w:tcPr>
            <w:tcW w:w="1933" w:type="dxa"/>
          </w:tcPr>
          <w:p w14:paraId="73B90088" w14:textId="4F5740A4" w:rsidR="009D6A9B" w:rsidRPr="005B6BD0" w:rsidRDefault="009D6A9B" w:rsidP="005B6BD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B6BD0">
              <w:rPr>
                <w:rFonts w:ascii="Times New Roman" w:hAnsi="Times New Roman" w:cs="Times New Roman"/>
                <w:sz w:val="24"/>
                <w:szCs w:val="24"/>
              </w:rPr>
              <w:t>Kawalilak</w:t>
            </w:r>
            <w:proofErr w:type="spellEnd"/>
            <w:r w:rsidRPr="005B6BD0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 w:rsidR="000731D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  <w:p w14:paraId="02285B24" w14:textId="77777777" w:rsidR="009D6A9B" w:rsidRPr="005B6BD0" w:rsidRDefault="009D6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14:paraId="613D3078" w14:textId="7B217331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9" w:type="dxa"/>
          </w:tcPr>
          <w:p w14:paraId="037954E0" w14:textId="4D4D19AF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9" w:type="dxa"/>
          </w:tcPr>
          <w:p w14:paraId="60B9C15B" w14:textId="21DF2438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9" w:type="dxa"/>
          </w:tcPr>
          <w:p w14:paraId="513BB1CD" w14:textId="087D436D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9" w:type="dxa"/>
          </w:tcPr>
          <w:p w14:paraId="7A20D4F8" w14:textId="48906039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9" w:type="dxa"/>
          </w:tcPr>
          <w:p w14:paraId="58972395" w14:textId="65C84A50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9" w:type="dxa"/>
          </w:tcPr>
          <w:p w14:paraId="393CDDC7" w14:textId="4FD7D693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9" w:type="dxa"/>
          </w:tcPr>
          <w:p w14:paraId="6F14DC2E" w14:textId="264F9461" w:rsidR="009D6A9B" w:rsidRPr="005B6BD0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99" w:type="dxa"/>
          </w:tcPr>
          <w:p w14:paraId="5A5605F0" w14:textId="5D8DEC30" w:rsidR="009D6A9B" w:rsidRPr="009D6A9B" w:rsidRDefault="009D6A9B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9D6A9B" w14:paraId="5B00CED1" w14:textId="312E9FEE" w:rsidTr="005B6BD0">
        <w:trPr>
          <w:trHeight w:val="720"/>
        </w:trPr>
        <w:tc>
          <w:tcPr>
            <w:tcW w:w="1933" w:type="dxa"/>
            <w:vAlign w:val="bottom"/>
          </w:tcPr>
          <w:p w14:paraId="1B564E6E" w14:textId="77777777" w:rsidR="009D6A9B" w:rsidRPr="005B6BD0" w:rsidRDefault="009D6A9B" w:rsidP="005B6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6BD0">
              <w:rPr>
                <w:rFonts w:ascii="Times New Roman" w:hAnsi="Times New Roman" w:cs="Times New Roman"/>
                <w:sz w:val="24"/>
                <w:szCs w:val="24"/>
              </w:rPr>
              <w:t>Gabel 2017</w:t>
            </w:r>
          </w:p>
          <w:p w14:paraId="4CE83A6B" w14:textId="77777777" w:rsidR="009D6A9B" w:rsidRPr="005B6BD0" w:rsidRDefault="009D6A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14:paraId="04160BB8" w14:textId="04BDC92A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5CCC3416" w14:textId="7FDAFEF0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20F70A35" w14:textId="0F732B9F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404F6168" w14:textId="505D2BC8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40589791" w14:textId="21657A44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21BB65C7" w14:textId="4D1037AD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2D3C3D70" w14:textId="0234D1CD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7B0DC9BA" w14:textId="3F6152CE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64BA3BD6" w14:textId="2DC7F043" w:rsidR="009D6A9B" w:rsidRPr="009D6A9B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9D6A9B" w14:paraId="52ABCC33" w14:textId="57965A6E" w:rsidTr="005B6BD0">
        <w:trPr>
          <w:trHeight w:val="720"/>
        </w:trPr>
        <w:tc>
          <w:tcPr>
            <w:tcW w:w="1933" w:type="dxa"/>
          </w:tcPr>
          <w:p w14:paraId="490B17A5" w14:textId="590B9C10" w:rsidR="009D6A9B" w:rsidRPr="005B6BD0" w:rsidRDefault="009D6A9B">
            <w:pPr>
              <w:rPr>
                <w:rFonts w:ascii="Times New Roman" w:hAnsi="Times New Roman" w:cs="Times New Roman"/>
              </w:rPr>
            </w:pPr>
            <w:proofErr w:type="spellStart"/>
            <w:r w:rsidRPr="005B6BD0">
              <w:rPr>
                <w:rFonts w:ascii="Times New Roman" w:hAnsi="Times New Roman" w:cs="Times New Roman"/>
                <w:sz w:val="24"/>
                <w:szCs w:val="24"/>
              </w:rPr>
              <w:t>Kirmani</w:t>
            </w:r>
            <w:proofErr w:type="spellEnd"/>
            <w:r w:rsidRPr="005B6BD0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1299" w:type="dxa"/>
          </w:tcPr>
          <w:p w14:paraId="4996E81D" w14:textId="7CB1D6E7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99" w:type="dxa"/>
          </w:tcPr>
          <w:p w14:paraId="3D536BD7" w14:textId="5515E197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445CDFA3" w14:textId="437C4F12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39FC4376" w14:textId="12F250FD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1DB4D824" w14:textId="7519BF84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3DD4A17D" w14:textId="77D52156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21440C08" w14:textId="466CE025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4A8E5DA8" w14:textId="59DFC7AD" w:rsidR="009D6A9B" w:rsidRPr="005B6BD0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3E18180F" w14:textId="6A58FB00" w:rsidR="009D6A9B" w:rsidRPr="009D6A9B" w:rsidRDefault="009D6A9B" w:rsidP="009D6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532184" w14:paraId="0623B5D1" w14:textId="3D5FD915" w:rsidTr="005B6BD0">
        <w:trPr>
          <w:trHeight w:val="720"/>
        </w:trPr>
        <w:tc>
          <w:tcPr>
            <w:tcW w:w="1933" w:type="dxa"/>
            <w:vAlign w:val="bottom"/>
          </w:tcPr>
          <w:p w14:paraId="5D247E17" w14:textId="5E084C01" w:rsidR="00532184" w:rsidRPr="005B6BD0" w:rsidRDefault="00532184">
            <w:pPr>
              <w:rPr>
                <w:rFonts w:ascii="Times New Roman" w:hAnsi="Times New Roman" w:cs="Times New Roman"/>
              </w:rPr>
            </w:pPr>
            <w:proofErr w:type="gramStart"/>
            <w:r w:rsidRPr="005B6BD0">
              <w:rPr>
                <w:rFonts w:ascii="Times New Roman" w:hAnsi="Times New Roman" w:cs="Times New Roman"/>
                <w:sz w:val="24"/>
                <w:szCs w:val="24"/>
              </w:rPr>
              <w:t>Burt  2014</w:t>
            </w:r>
            <w:proofErr w:type="gramEnd"/>
            <w:r w:rsidR="00796D76" w:rsidRPr="00733DE1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299" w:type="dxa"/>
          </w:tcPr>
          <w:p w14:paraId="5C062274" w14:textId="7AE0432C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72649DC5" w14:textId="087DF27D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19058269" w14:textId="62CC507E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0368A2BB" w14:textId="5338DC9F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60379654" w14:textId="47749A5A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4F8F0FC6" w14:textId="5F523953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3E5CF10D" w14:textId="706DFBB1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0E985C90" w14:textId="465DADA3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2117C81B" w14:textId="72A225D5" w:rsidR="00532184" w:rsidRPr="009D6A9B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532184" w14:paraId="33E71F7E" w14:textId="2864869B" w:rsidTr="005B6BD0">
        <w:trPr>
          <w:trHeight w:val="720"/>
        </w:trPr>
        <w:tc>
          <w:tcPr>
            <w:tcW w:w="1933" w:type="dxa"/>
          </w:tcPr>
          <w:p w14:paraId="44AFEA88" w14:textId="3BA1AFF4" w:rsidR="00532184" w:rsidRPr="005B6BD0" w:rsidRDefault="00532184" w:rsidP="005B6BD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B6BD0">
              <w:rPr>
                <w:rFonts w:ascii="Times New Roman" w:hAnsi="Times New Roman" w:cs="Times New Roman"/>
                <w:sz w:val="24"/>
                <w:szCs w:val="24"/>
              </w:rPr>
              <w:t>Chevaley</w:t>
            </w:r>
            <w:proofErr w:type="spellEnd"/>
            <w:r w:rsidRPr="005B6BD0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 w:rsidR="00796D76" w:rsidRPr="00733DE1">
              <w:rPr>
                <w:rFonts w:ascii="Times New Roman" w:hAnsi="Times New Roman" w:cs="Times New Roman"/>
                <w:b/>
              </w:rPr>
              <w:t>*</w:t>
            </w:r>
          </w:p>
          <w:p w14:paraId="0A73C779" w14:textId="77777777" w:rsidR="00532184" w:rsidRPr="005B6BD0" w:rsidRDefault="00532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14:paraId="16B82143" w14:textId="4D68D6DD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30E0C991" w14:textId="4A07B154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3AA1A026" w14:textId="242AC393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6589932D" w14:textId="179DB300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69E024E0" w14:textId="17E8BD40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56F3850F" w14:textId="56B10735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57446890" w14:textId="606E569E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766C4D87" w14:textId="03FDC77D" w:rsidR="00532184" w:rsidRPr="005B6BD0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338CB722" w14:textId="51925FBA" w:rsidR="00532184" w:rsidRPr="009D6A9B" w:rsidRDefault="00532184" w:rsidP="00532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B46A0D" w14:paraId="7A65BF88" w14:textId="385A707D" w:rsidTr="005B6BD0">
        <w:trPr>
          <w:trHeight w:val="720"/>
        </w:trPr>
        <w:tc>
          <w:tcPr>
            <w:tcW w:w="1933" w:type="dxa"/>
          </w:tcPr>
          <w:p w14:paraId="2C71B0AE" w14:textId="7A4CA2DC" w:rsidR="00B46A0D" w:rsidRPr="005B6BD0" w:rsidRDefault="00B46A0D" w:rsidP="005B6BD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B6B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dang</w:t>
            </w:r>
            <w:proofErr w:type="spellEnd"/>
            <w:r w:rsidRPr="005B6BD0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  <w:r w:rsidR="002B6582" w:rsidRPr="00733DE1">
              <w:rPr>
                <w:rFonts w:ascii="Times New Roman" w:hAnsi="Times New Roman" w:cs="Times New Roman"/>
                <w:b/>
              </w:rPr>
              <w:t>*</w:t>
            </w:r>
          </w:p>
          <w:p w14:paraId="44FFACDC" w14:textId="77777777" w:rsidR="00B46A0D" w:rsidRPr="005B6BD0" w:rsidRDefault="00B46A0D" w:rsidP="005B6BD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14:paraId="1F975914" w14:textId="75748B16" w:rsidR="00B46A0D" w:rsidRPr="005B6BD0" w:rsidRDefault="00B46A0D" w:rsidP="00B46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0C410FFD" w14:textId="1308C3A1" w:rsidR="00B46A0D" w:rsidRPr="005B6BD0" w:rsidRDefault="00B46A0D" w:rsidP="00B46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370F0778" w14:textId="5245BC0C" w:rsidR="00B46A0D" w:rsidRPr="005B6BD0" w:rsidRDefault="00B46A0D" w:rsidP="00B46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569E6707" w14:textId="584BF9EA" w:rsidR="00B46A0D" w:rsidRPr="005B6BD0" w:rsidRDefault="00B46A0D" w:rsidP="00B46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15E3489E" w14:textId="75BF72E0" w:rsidR="00B46A0D" w:rsidRPr="005B6BD0" w:rsidRDefault="00B46A0D" w:rsidP="00B46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4B659D67" w14:textId="4CA6F8A8" w:rsidR="00B46A0D" w:rsidRPr="005B6BD0" w:rsidRDefault="00B46A0D" w:rsidP="00B46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1454679D" w14:textId="3C9E137B" w:rsidR="00B46A0D" w:rsidRPr="005B6BD0" w:rsidRDefault="00B46A0D" w:rsidP="00B46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0517BACB" w14:textId="175E3658" w:rsidR="00B46A0D" w:rsidRPr="005B6BD0" w:rsidRDefault="00B46A0D" w:rsidP="00B46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9" w:type="dxa"/>
          </w:tcPr>
          <w:p w14:paraId="009A3CC9" w14:textId="776F4C71" w:rsidR="00B46A0D" w:rsidRPr="009D6A9B" w:rsidRDefault="00B46A0D" w:rsidP="00B46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9D6A9B" w14:paraId="374DBFF9" w14:textId="7E5B3A66" w:rsidTr="005B6BD0">
        <w:trPr>
          <w:trHeight w:val="720"/>
        </w:trPr>
        <w:tc>
          <w:tcPr>
            <w:tcW w:w="1933" w:type="dxa"/>
          </w:tcPr>
          <w:p w14:paraId="23051708" w14:textId="3CCA8FB2" w:rsidR="009D6A9B" w:rsidRPr="005B6BD0" w:rsidRDefault="009D6A9B" w:rsidP="00DC0F4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6BD0">
              <w:rPr>
                <w:rFonts w:ascii="Times New Roman" w:hAnsi="Times New Roman" w:cs="Times New Roman"/>
                <w:sz w:val="24"/>
                <w:szCs w:val="24"/>
              </w:rPr>
              <w:t>Agreement DMM &amp; RV</w:t>
            </w:r>
          </w:p>
        </w:tc>
        <w:tc>
          <w:tcPr>
            <w:tcW w:w="1299" w:type="dxa"/>
          </w:tcPr>
          <w:p w14:paraId="15515218" w14:textId="7FB75BAA" w:rsidR="009D6A9B" w:rsidRPr="005B6BD0" w:rsidRDefault="00B46A0D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99" w:type="dxa"/>
          </w:tcPr>
          <w:p w14:paraId="6BC7216E" w14:textId="39E5047E" w:rsidR="009D6A9B" w:rsidRPr="005B6BD0" w:rsidRDefault="00B46A0D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99" w:type="dxa"/>
          </w:tcPr>
          <w:p w14:paraId="515A7A70" w14:textId="21EA2427" w:rsidR="009D6A9B" w:rsidRPr="005B6BD0" w:rsidRDefault="00B46A0D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99" w:type="dxa"/>
          </w:tcPr>
          <w:p w14:paraId="1717EFBC" w14:textId="2E799F7F" w:rsidR="009D6A9B" w:rsidRPr="005B6BD0" w:rsidRDefault="00B46A0D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99" w:type="dxa"/>
          </w:tcPr>
          <w:p w14:paraId="0C54B8FF" w14:textId="0AE88EE0" w:rsidR="009D6A9B" w:rsidRPr="005B6BD0" w:rsidRDefault="00B46A0D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99" w:type="dxa"/>
          </w:tcPr>
          <w:p w14:paraId="2949BCDF" w14:textId="16BDE2A5" w:rsidR="009D6A9B" w:rsidRPr="005B6BD0" w:rsidRDefault="00B46A0D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99" w:type="dxa"/>
          </w:tcPr>
          <w:p w14:paraId="0CDF6D43" w14:textId="0DACA16C" w:rsidR="009D6A9B" w:rsidRPr="005B6BD0" w:rsidRDefault="00B46A0D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99" w:type="dxa"/>
          </w:tcPr>
          <w:p w14:paraId="726F6A4B" w14:textId="32B958AB" w:rsidR="009D6A9B" w:rsidRPr="005B6BD0" w:rsidRDefault="00B46A0D" w:rsidP="00DC0F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99" w:type="dxa"/>
          </w:tcPr>
          <w:p w14:paraId="0CDC5378" w14:textId="2F8A12C1" w:rsidR="009D6A9B" w:rsidRPr="009D6A9B" w:rsidRDefault="009D6A9B" w:rsidP="00DC0F42">
            <w:pPr>
              <w:rPr>
                <w:rFonts w:ascii="Times New Roman" w:hAnsi="Times New Roman" w:cs="Times New Roman"/>
              </w:rPr>
            </w:pPr>
          </w:p>
        </w:tc>
      </w:tr>
    </w:tbl>
    <w:p w14:paraId="3BE58C6B" w14:textId="77777777" w:rsidR="000731D9" w:rsidRDefault="000731D9" w:rsidP="000025BE">
      <w:pPr>
        <w:rPr>
          <w:rFonts w:ascii="Times New Roman" w:hAnsi="Times New Roman" w:cs="Times New Roman"/>
          <w:sz w:val="18"/>
        </w:rPr>
      </w:pPr>
    </w:p>
    <w:p w14:paraId="7048BF28" w14:textId="77777777" w:rsidR="000731D9" w:rsidRDefault="000731D9" w:rsidP="000025BE">
      <w:pPr>
        <w:rPr>
          <w:rFonts w:ascii="Times New Roman" w:hAnsi="Times New Roman" w:cs="Times New Roman"/>
          <w:sz w:val="18"/>
        </w:rPr>
      </w:pPr>
    </w:p>
    <w:p w14:paraId="6C7AFD5F" w14:textId="59B7BBCE" w:rsidR="00DC0F42" w:rsidRDefault="000731D9" w:rsidP="000731D9">
      <w:pPr>
        <w:pStyle w:val="ListParagraph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*</w:t>
      </w:r>
      <w:r w:rsidRPr="000731D9">
        <w:rPr>
          <w:rFonts w:ascii="Times New Roman" w:hAnsi="Times New Roman" w:cs="Times New Roman"/>
          <w:sz w:val="18"/>
        </w:rPr>
        <w:t>Articles included in meta-analyses.</w:t>
      </w:r>
    </w:p>
    <w:p w14:paraId="78ACB16A" w14:textId="77777777" w:rsidR="000731D9" w:rsidRDefault="000731D9" w:rsidP="000731D9">
      <w:pPr>
        <w:pStyle w:val="ListParagraph"/>
        <w:rPr>
          <w:rFonts w:ascii="Times New Roman" w:hAnsi="Times New Roman" w:cs="Times New Roman"/>
          <w:sz w:val="18"/>
        </w:rPr>
      </w:pPr>
    </w:p>
    <w:p w14:paraId="141F2FB7" w14:textId="77777777" w:rsidR="000731D9" w:rsidRDefault="000731D9" w:rsidP="000731D9">
      <w:pPr>
        <w:pStyle w:val="ListParagraph"/>
        <w:rPr>
          <w:rFonts w:ascii="Times New Roman" w:hAnsi="Times New Roman" w:cs="Times New Roman"/>
          <w:sz w:val="18"/>
        </w:rPr>
      </w:pPr>
    </w:p>
    <w:p w14:paraId="0B762ADE" w14:textId="45C513F2" w:rsidR="000731D9" w:rsidRPr="000731D9" w:rsidRDefault="000731D9" w:rsidP="000731D9">
      <w:pPr>
        <w:pStyle w:val="ListParagraph"/>
        <w:rPr>
          <w:rFonts w:ascii="Times New Roman" w:hAnsi="Times New Roman" w:cs="Times New Roman"/>
          <w:sz w:val="18"/>
        </w:rPr>
        <w:sectPr w:rsidR="000731D9" w:rsidRPr="000731D9" w:rsidSect="0004020C">
          <w:footerReference w:type="default" r:id="rId9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8"/>
        </w:rPr>
        <w:t># Article not fitting the</w:t>
      </w:r>
      <w:r w:rsidRPr="000731D9">
        <w:rPr>
          <w:rFonts w:ascii="Times New Roman" w:hAnsi="Times New Roman" w:cs="Times New Roman"/>
          <w:sz w:val="18"/>
        </w:rPr>
        <w:t xml:space="preserve"> Ottawa Quality Assessment Scale Case-Control Studies</w:t>
      </w:r>
      <w:r>
        <w:rPr>
          <w:rFonts w:ascii="Times New Roman" w:hAnsi="Times New Roman" w:cs="Times New Roman"/>
          <w:sz w:val="18"/>
        </w:rPr>
        <w:t xml:space="preserve"> or for cohort</w:t>
      </w:r>
    </w:p>
    <w:p w14:paraId="5D32AB25" w14:textId="6BA741ED" w:rsidR="007356C1" w:rsidRPr="00E7046B" w:rsidRDefault="007356C1" w:rsidP="00E7046B">
      <w:pPr>
        <w:rPr>
          <w:rFonts w:ascii="Times New Roman" w:eastAsia="Times New Roman" w:hAnsi="Times New Roman" w:cs="Times New Roman"/>
          <w:b/>
          <w:color w:val="000000"/>
          <w:lang w:val="en-CA" w:eastAsia="en-CA"/>
        </w:rPr>
      </w:pPr>
    </w:p>
    <w:sectPr w:rsidR="007356C1" w:rsidRPr="00E7046B" w:rsidSect="00E7046B">
      <w:endnotePr>
        <w:numFmt w:val="decimal"/>
      </w:endnotePr>
      <w:pgSz w:w="12240" w:h="15840"/>
      <w:pgMar w:top="1440" w:right="1440" w:bottom="1440" w:left="1440" w:header="1440" w:footer="1440" w:gutter="0"/>
      <w:cols w:space="720"/>
      <w:vAlign w:val="center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4BCD9" w14:textId="77777777" w:rsidR="00FF7FDF" w:rsidRDefault="00FF7FDF" w:rsidP="00723D48">
      <w:r>
        <w:separator/>
      </w:r>
    </w:p>
  </w:endnote>
  <w:endnote w:type="continuationSeparator" w:id="0">
    <w:p w14:paraId="10C4B89C" w14:textId="77777777" w:rsidR="00FF7FDF" w:rsidRDefault="00FF7FDF" w:rsidP="00723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F807DB" w14:textId="0508414C" w:rsidR="0004212D" w:rsidRDefault="0004212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rPr>
        <w:noProof/>
      </w:rPr>
      <w:fldChar w:fldCharType="end"/>
    </w:r>
  </w:p>
  <w:p w14:paraId="3B525AF7" w14:textId="77777777" w:rsidR="0004212D" w:rsidRDefault="0004212D">
    <w:pPr>
      <w:pStyle w:val="Footer"/>
    </w:pPr>
  </w:p>
  <w:p w14:paraId="304299AD" w14:textId="77777777" w:rsidR="0004212D" w:rsidRDefault="0004212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327D56" w14:textId="77777777" w:rsidR="00FF7FDF" w:rsidRDefault="00FF7FDF" w:rsidP="00723D48">
      <w:r>
        <w:separator/>
      </w:r>
    </w:p>
  </w:footnote>
  <w:footnote w:type="continuationSeparator" w:id="0">
    <w:p w14:paraId="496C8B5D" w14:textId="77777777" w:rsidR="00FF7FDF" w:rsidRDefault="00FF7FDF" w:rsidP="00723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34DC2"/>
    <w:multiLevelType w:val="singleLevel"/>
    <w:tmpl w:val="9C200B6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902496B"/>
    <w:multiLevelType w:val="hybridMultilevel"/>
    <w:tmpl w:val="B6321406"/>
    <w:lvl w:ilvl="0" w:tplc="51885386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A15B8A"/>
    <w:multiLevelType w:val="singleLevel"/>
    <w:tmpl w:val="303AA1D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 w15:restartNumberingAfterBreak="0">
    <w:nsid w:val="0D360608"/>
    <w:multiLevelType w:val="hybridMultilevel"/>
    <w:tmpl w:val="09A689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A17A3C"/>
    <w:multiLevelType w:val="singleLevel"/>
    <w:tmpl w:val="3D22BD3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1289520F"/>
    <w:multiLevelType w:val="hybridMultilevel"/>
    <w:tmpl w:val="FA8095B4"/>
    <w:lvl w:ilvl="0" w:tplc="E3E8E2F2">
      <w:start w:val="1"/>
      <w:numFmt w:val="upperLetter"/>
      <w:lvlText w:val="%1: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0B27ED"/>
    <w:multiLevelType w:val="hybridMultilevel"/>
    <w:tmpl w:val="992CC0C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6279F7"/>
    <w:multiLevelType w:val="hybridMultilevel"/>
    <w:tmpl w:val="94AE7186"/>
    <w:lvl w:ilvl="0" w:tplc="8C3EAC4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C434C5"/>
    <w:multiLevelType w:val="hybridMultilevel"/>
    <w:tmpl w:val="FE4C4D92"/>
    <w:lvl w:ilvl="0" w:tplc="BEC055A4">
      <w:start w:val="1"/>
      <w:numFmt w:val="upperRoman"/>
      <w:lvlText w:val="%1:"/>
      <w:lvlJc w:val="righ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0C4B1C"/>
    <w:multiLevelType w:val="hybridMultilevel"/>
    <w:tmpl w:val="6D7CC6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E6BB6"/>
    <w:multiLevelType w:val="hybridMultilevel"/>
    <w:tmpl w:val="CB2CCF4C"/>
    <w:lvl w:ilvl="0" w:tplc="4E5C99F4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A337716"/>
    <w:multiLevelType w:val="hybridMultilevel"/>
    <w:tmpl w:val="FB4C51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3F962397"/>
    <w:multiLevelType w:val="singleLevel"/>
    <w:tmpl w:val="04AE063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6" w15:restartNumberingAfterBreak="0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 w15:restartNumberingAfterBreak="0">
    <w:nsid w:val="565968A7"/>
    <w:multiLevelType w:val="hybridMultilevel"/>
    <w:tmpl w:val="3DFE8DF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D157D1"/>
    <w:multiLevelType w:val="hybridMultilevel"/>
    <w:tmpl w:val="AE464386"/>
    <w:lvl w:ilvl="0" w:tplc="BB32FF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0" w15:restartNumberingAfterBreak="0">
    <w:nsid w:val="61A13734"/>
    <w:multiLevelType w:val="hybridMultilevel"/>
    <w:tmpl w:val="F67CA6C6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7246458D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 w15:restartNumberingAfterBreak="0">
    <w:nsid w:val="747D37E1"/>
    <w:multiLevelType w:val="hybridMultilevel"/>
    <w:tmpl w:val="B8A06118"/>
    <w:lvl w:ilvl="0" w:tplc="03C298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F36109"/>
    <w:multiLevelType w:val="hybridMultilevel"/>
    <w:tmpl w:val="593CA5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EB4BD3"/>
    <w:multiLevelType w:val="hybridMultilevel"/>
    <w:tmpl w:val="3468DD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330146"/>
    <w:multiLevelType w:val="hybridMultilevel"/>
    <w:tmpl w:val="FA8095B4"/>
    <w:lvl w:ilvl="0" w:tplc="E3E8E2F2">
      <w:start w:val="1"/>
      <w:numFmt w:val="upperLetter"/>
      <w:lvlText w:val="%1: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613EA2"/>
    <w:multiLevelType w:val="hybridMultilevel"/>
    <w:tmpl w:val="FB4C51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0"/>
  </w:num>
  <w:num w:numId="3">
    <w:abstractNumId w:val="12"/>
  </w:num>
  <w:num w:numId="4">
    <w:abstractNumId w:val="4"/>
  </w:num>
  <w:num w:numId="5">
    <w:abstractNumId w:val="27"/>
  </w:num>
  <w:num w:numId="6">
    <w:abstractNumId w:val="7"/>
  </w:num>
  <w:num w:numId="7">
    <w:abstractNumId w:val="10"/>
  </w:num>
  <w:num w:numId="8">
    <w:abstractNumId w:val="8"/>
  </w:num>
  <w:num w:numId="9">
    <w:abstractNumId w:val="24"/>
  </w:num>
  <w:num w:numId="10">
    <w:abstractNumId w:val="13"/>
  </w:num>
  <w:num w:numId="11">
    <w:abstractNumId w:val="2"/>
  </w:num>
  <w:num w:numId="12">
    <w:abstractNumId w:val="26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</w:num>
  <w:num w:numId="15">
    <w:abstractNumId w:val="18"/>
  </w:num>
  <w:num w:numId="16">
    <w:abstractNumId w:val="14"/>
  </w:num>
  <w:num w:numId="17">
    <w:abstractNumId w:val="0"/>
  </w:num>
  <w:num w:numId="18">
    <w:abstractNumId w:val="5"/>
  </w:num>
  <w:num w:numId="19">
    <w:abstractNumId w:val="15"/>
  </w:num>
  <w:num w:numId="20">
    <w:abstractNumId w:val="3"/>
  </w:num>
  <w:num w:numId="21">
    <w:abstractNumId w:val="16"/>
  </w:num>
  <w:num w:numId="22">
    <w:abstractNumId w:val="22"/>
  </w:num>
  <w:num w:numId="23">
    <w:abstractNumId w:val="1"/>
  </w:num>
  <w:num w:numId="24">
    <w:abstractNumId w:val="6"/>
  </w:num>
  <w:num w:numId="25">
    <w:abstractNumId w:val="21"/>
  </w:num>
  <w:num w:numId="26">
    <w:abstractNumId w:val="19"/>
  </w:num>
  <w:num w:numId="27">
    <w:abstractNumId w:val="9"/>
  </w:num>
  <w:num w:numId="28">
    <w:abstractNumId w:val="23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468"/>
    <w:rsid w:val="00001F8C"/>
    <w:rsid w:val="000025BE"/>
    <w:rsid w:val="00007120"/>
    <w:rsid w:val="000143A1"/>
    <w:rsid w:val="00015155"/>
    <w:rsid w:val="0001649A"/>
    <w:rsid w:val="00024834"/>
    <w:rsid w:val="00035A68"/>
    <w:rsid w:val="0004020C"/>
    <w:rsid w:val="00041983"/>
    <w:rsid w:val="0004212D"/>
    <w:rsid w:val="00042F6D"/>
    <w:rsid w:val="000448D2"/>
    <w:rsid w:val="00054CCB"/>
    <w:rsid w:val="0005768F"/>
    <w:rsid w:val="00057EE2"/>
    <w:rsid w:val="00063829"/>
    <w:rsid w:val="0006443E"/>
    <w:rsid w:val="000731D9"/>
    <w:rsid w:val="00080E3C"/>
    <w:rsid w:val="00081ABE"/>
    <w:rsid w:val="00082345"/>
    <w:rsid w:val="00087802"/>
    <w:rsid w:val="00090F18"/>
    <w:rsid w:val="00095C50"/>
    <w:rsid w:val="00096241"/>
    <w:rsid w:val="000B31CC"/>
    <w:rsid w:val="000B63BA"/>
    <w:rsid w:val="000B661E"/>
    <w:rsid w:val="000B682D"/>
    <w:rsid w:val="000B7387"/>
    <w:rsid w:val="000C17A1"/>
    <w:rsid w:val="000C39DA"/>
    <w:rsid w:val="000D2790"/>
    <w:rsid w:val="000E3FA8"/>
    <w:rsid w:val="000E51BC"/>
    <w:rsid w:val="000E70E4"/>
    <w:rsid w:val="000F3423"/>
    <w:rsid w:val="000F3481"/>
    <w:rsid w:val="000F42EC"/>
    <w:rsid w:val="000F5C2B"/>
    <w:rsid w:val="0010416A"/>
    <w:rsid w:val="00110DC6"/>
    <w:rsid w:val="00111188"/>
    <w:rsid w:val="0011241D"/>
    <w:rsid w:val="00115869"/>
    <w:rsid w:val="00122839"/>
    <w:rsid w:val="00123F8F"/>
    <w:rsid w:val="001244F9"/>
    <w:rsid w:val="001305EE"/>
    <w:rsid w:val="00131C17"/>
    <w:rsid w:val="0013579B"/>
    <w:rsid w:val="001400FC"/>
    <w:rsid w:val="001431E0"/>
    <w:rsid w:val="001441A0"/>
    <w:rsid w:val="00150DCA"/>
    <w:rsid w:val="001635F6"/>
    <w:rsid w:val="001656A5"/>
    <w:rsid w:val="00170890"/>
    <w:rsid w:val="001711AB"/>
    <w:rsid w:val="00171D87"/>
    <w:rsid w:val="00173A81"/>
    <w:rsid w:val="001760F2"/>
    <w:rsid w:val="00176B52"/>
    <w:rsid w:val="00180178"/>
    <w:rsid w:val="00184EDD"/>
    <w:rsid w:val="00186DE8"/>
    <w:rsid w:val="00190CE2"/>
    <w:rsid w:val="00194487"/>
    <w:rsid w:val="001A5337"/>
    <w:rsid w:val="001B0D3C"/>
    <w:rsid w:val="001B26F7"/>
    <w:rsid w:val="001B6CAE"/>
    <w:rsid w:val="001B72B6"/>
    <w:rsid w:val="001C31DE"/>
    <w:rsid w:val="001D2F47"/>
    <w:rsid w:val="001D31E0"/>
    <w:rsid w:val="001D4CAD"/>
    <w:rsid w:val="001D6E98"/>
    <w:rsid w:val="001E2B25"/>
    <w:rsid w:val="001E2E8D"/>
    <w:rsid w:val="001E42C4"/>
    <w:rsid w:val="001E7D5D"/>
    <w:rsid w:val="001F0EF3"/>
    <w:rsid w:val="001F40F4"/>
    <w:rsid w:val="00211429"/>
    <w:rsid w:val="0021523B"/>
    <w:rsid w:val="002172EA"/>
    <w:rsid w:val="002232B9"/>
    <w:rsid w:val="002313DD"/>
    <w:rsid w:val="002432BD"/>
    <w:rsid w:val="00243D7B"/>
    <w:rsid w:val="00244DC0"/>
    <w:rsid w:val="002532CD"/>
    <w:rsid w:val="00253E7D"/>
    <w:rsid w:val="00257D34"/>
    <w:rsid w:val="00271119"/>
    <w:rsid w:val="00283706"/>
    <w:rsid w:val="002838A3"/>
    <w:rsid w:val="00285170"/>
    <w:rsid w:val="0029098C"/>
    <w:rsid w:val="002922A2"/>
    <w:rsid w:val="00293370"/>
    <w:rsid w:val="00294F88"/>
    <w:rsid w:val="002A10B3"/>
    <w:rsid w:val="002A56DA"/>
    <w:rsid w:val="002A6833"/>
    <w:rsid w:val="002A7F5D"/>
    <w:rsid w:val="002B0F00"/>
    <w:rsid w:val="002B47A5"/>
    <w:rsid w:val="002B4810"/>
    <w:rsid w:val="002B6582"/>
    <w:rsid w:val="002C166B"/>
    <w:rsid w:val="002C4FFA"/>
    <w:rsid w:val="002C7A1B"/>
    <w:rsid w:val="002D015B"/>
    <w:rsid w:val="002D11F4"/>
    <w:rsid w:val="002D1F5A"/>
    <w:rsid w:val="002D59B8"/>
    <w:rsid w:val="002D5DC0"/>
    <w:rsid w:val="002D6ACE"/>
    <w:rsid w:val="002E62C3"/>
    <w:rsid w:val="002F3EA9"/>
    <w:rsid w:val="002F4D8B"/>
    <w:rsid w:val="003076E7"/>
    <w:rsid w:val="00320B73"/>
    <w:rsid w:val="00322FF0"/>
    <w:rsid w:val="00323952"/>
    <w:rsid w:val="00336F8B"/>
    <w:rsid w:val="00350054"/>
    <w:rsid w:val="0035151B"/>
    <w:rsid w:val="0035200A"/>
    <w:rsid w:val="00352DA7"/>
    <w:rsid w:val="003546E4"/>
    <w:rsid w:val="00354BE8"/>
    <w:rsid w:val="00363304"/>
    <w:rsid w:val="00367F1B"/>
    <w:rsid w:val="00372454"/>
    <w:rsid w:val="003735B0"/>
    <w:rsid w:val="00373E51"/>
    <w:rsid w:val="0037682F"/>
    <w:rsid w:val="00380D04"/>
    <w:rsid w:val="00383EFA"/>
    <w:rsid w:val="00384B4A"/>
    <w:rsid w:val="0039085B"/>
    <w:rsid w:val="00393BF1"/>
    <w:rsid w:val="003956D0"/>
    <w:rsid w:val="00395F07"/>
    <w:rsid w:val="003A220B"/>
    <w:rsid w:val="003A2B53"/>
    <w:rsid w:val="003A2B78"/>
    <w:rsid w:val="003A7623"/>
    <w:rsid w:val="003C068F"/>
    <w:rsid w:val="003C3F7E"/>
    <w:rsid w:val="003C4FF0"/>
    <w:rsid w:val="003C7590"/>
    <w:rsid w:val="003C7769"/>
    <w:rsid w:val="003D0B57"/>
    <w:rsid w:val="003D47AE"/>
    <w:rsid w:val="003D6B8D"/>
    <w:rsid w:val="003E305D"/>
    <w:rsid w:val="003E3B79"/>
    <w:rsid w:val="003F2346"/>
    <w:rsid w:val="003F60D7"/>
    <w:rsid w:val="003F6985"/>
    <w:rsid w:val="00410BE2"/>
    <w:rsid w:val="004145E9"/>
    <w:rsid w:val="004177DC"/>
    <w:rsid w:val="00420079"/>
    <w:rsid w:val="004202F3"/>
    <w:rsid w:val="00420468"/>
    <w:rsid w:val="004241D5"/>
    <w:rsid w:val="004250AC"/>
    <w:rsid w:val="004258D2"/>
    <w:rsid w:val="004310C6"/>
    <w:rsid w:val="00431491"/>
    <w:rsid w:val="00441963"/>
    <w:rsid w:val="00443344"/>
    <w:rsid w:val="00444F35"/>
    <w:rsid w:val="00447AA1"/>
    <w:rsid w:val="00454DDF"/>
    <w:rsid w:val="00457747"/>
    <w:rsid w:val="00460AC8"/>
    <w:rsid w:val="004646EF"/>
    <w:rsid w:val="00464F95"/>
    <w:rsid w:val="00465A24"/>
    <w:rsid w:val="00467544"/>
    <w:rsid w:val="00472278"/>
    <w:rsid w:val="00473252"/>
    <w:rsid w:val="00474247"/>
    <w:rsid w:val="00496471"/>
    <w:rsid w:val="004A1568"/>
    <w:rsid w:val="004A7C91"/>
    <w:rsid w:val="004B0E12"/>
    <w:rsid w:val="004C1945"/>
    <w:rsid w:val="004C2FDA"/>
    <w:rsid w:val="004C40CD"/>
    <w:rsid w:val="004C5D5B"/>
    <w:rsid w:val="004C6036"/>
    <w:rsid w:val="004D14E0"/>
    <w:rsid w:val="004D5EA4"/>
    <w:rsid w:val="004D6106"/>
    <w:rsid w:val="004E56DE"/>
    <w:rsid w:val="004E5E03"/>
    <w:rsid w:val="004E643C"/>
    <w:rsid w:val="004F3D8E"/>
    <w:rsid w:val="004F7E73"/>
    <w:rsid w:val="00502AC7"/>
    <w:rsid w:val="00503F60"/>
    <w:rsid w:val="005041AE"/>
    <w:rsid w:val="00510162"/>
    <w:rsid w:val="00510F9E"/>
    <w:rsid w:val="00524A7F"/>
    <w:rsid w:val="00524E6C"/>
    <w:rsid w:val="00530A65"/>
    <w:rsid w:val="005310B7"/>
    <w:rsid w:val="00532184"/>
    <w:rsid w:val="0054333C"/>
    <w:rsid w:val="00543772"/>
    <w:rsid w:val="00545EBE"/>
    <w:rsid w:val="005578D4"/>
    <w:rsid w:val="00557B60"/>
    <w:rsid w:val="00561C50"/>
    <w:rsid w:val="005654D2"/>
    <w:rsid w:val="005656A0"/>
    <w:rsid w:val="00566AD3"/>
    <w:rsid w:val="00567B7F"/>
    <w:rsid w:val="00574FBA"/>
    <w:rsid w:val="00584DBA"/>
    <w:rsid w:val="00592CC2"/>
    <w:rsid w:val="00594C08"/>
    <w:rsid w:val="00595156"/>
    <w:rsid w:val="00597384"/>
    <w:rsid w:val="00597517"/>
    <w:rsid w:val="005A2730"/>
    <w:rsid w:val="005A65EE"/>
    <w:rsid w:val="005B6BD0"/>
    <w:rsid w:val="005D0C29"/>
    <w:rsid w:val="005D0FDD"/>
    <w:rsid w:val="005D77A1"/>
    <w:rsid w:val="005D7DA0"/>
    <w:rsid w:val="005E39C5"/>
    <w:rsid w:val="005E4694"/>
    <w:rsid w:val="005E4BF6"/>
    <w:rsid w:val="005E6D1B"/>
    <w:rsid w:val="005F272B"/>
    <w:rsid w:val="005F383A"/>
    <w:rsid w:val="005F406B"/>
    <w:rsid w:val="005F5DB9"/>
    <w:rsid w:val="00601768"/>
    <w:rsid w:val="00607274"/>
    <w:rsid w:val="006136BD"/>
    <w:rsid w:val="006154E0"/>
    <w:rsid w:val="00620686"/>
    <w:rsid w:val="00625F8D"/>
    <w:rsid w:val="00627A21"/>
    <w:rsid w:val="006304E6"/>
    <w:rsid w:val="00633F53"/>
    <w:rsid w:val="0064354B"/>
    <w:rsid w:val="0065343A"/>
    <w:rsid w:val="00653F63"/>
    <w:rsid w:val="00656B8A"/>
    <w:rsid w:val="00660312"/>
    <w:rsid w:val="006610CF"/>
    <w:rsid w:val="00662431"/>
    <w:rsid w:val="006647A8"/>
    <w:rsid w:val="006650F9"/>
    <w:rsid w:val="00670CC5"/>
    <w:rsid w:val="00673B83"/>
    <w:rsid w:val="00680C35"/>
    <w:rsid w:val="0068117B"/>
    <w:rsid w:val="00682355"/>
    <w:rsid w:val="00682E5B"/>
    <w:rsid w:val="00683AE5"/>
    <w:rsid w:val="00687AF1"/>
    <w:rsid w:val="006929D4"/>
    <w:rsid w:val="00693471"/>
    <w:rsid w:val="00695143"/>
    <w:rsid w:val="006A04C9"/>
    <w:rsid w:val="006A0C12"/>
    <w:rsid w:val="006A1AC4"/>
    <w:rsid w:val="006A2972"/>
    <w:rsid w:val="006A4654"/>
    <w:rsid w:val="006A632A"/>
    <w:rsid w:val="006A64D4"/>
    <w:rsid w:val="006A6C82"/>
    <w:rsid w:val="006A6DFD"/>
    <w:rsid w:val="006A7F79"/>
    <w:rsid w:val="006B3C5C"/>
    <w:rsid w:val="006B651A"/>
    <w:rsid w:val="006B77E4"/>
    <w:rsid w:val="006C1263"/>
    <w:rsid w:val="006C23B9"/>
    <w:rsid w:val="006C51F2"/>
    <w:rsid w:val="006D4A0C"/>
    <w:rsid w:val="006E0045"/>
    <w:rsid w:val="006E32DE"/>
    <w:rsid w:val="006E40C6"/>
    <w:rsid w:val="006E5677"/>
    <w:rsid w:val="006F3F08"/>
    <w:rsid w:val="006F5800"/>
    <w:rsid w:val="006F7164"/>
    <w:rsid w:val="006F7A20"/>
    <w:rsid w:val="007022F1"/>
    <w:rsid w:val="00702494"/>
    <w:rsid w:val="007045F4"/>
    <w:rsid w:val="0070541B"/>
    <w:rsid w:val="007114FC"/>
    <w:rsid w:val="00713D1A"/>
    <w:rsid w:val="007179A4"/>
    <w:rsid w:val="00723D48"/>
    <w:rsid w:val="007356C1"/>
    <w:rsid w:val="007405EC"/>
    <w:rsid w:val="00740B37"/>
    <w:rsid w:val="00742E54"/>
    <w:rsid w:val="0074452C"/>
    <w:rsid w:val="00756DB2"/>
    <w:rsid w:val="00756EBF"/>
    <w:rsid w:val="007602ED"/>
    <w:rsid w:val="0076291B"/>
    <w:rsid w:val="00762FC4"/>
    <w:rsid w:val="00762FCB"/>
    <w:rsid w:val="00782762"/>
    <w:rsid w:val="007848FC"/>
    <w:rsid w:val="007906DC"/>
    <w:rsid w:val="007945C9"/>
    <w:rsid w:val="007966D0"/>
    <w:rsid w:val="00796D76"/>
    <w:rsid w:val="0079787D"/>
    <w:rsid w:val="007A1214"/>
    <w:rsid w:val="007B04F8"/>
    <w:rsid w:val="007B201A"/>
    <w:rsid w:val="007B3B83"/>
    <w:rsid w:val="007C0E0C"/>
    <w:rsid w:val="007C30FD"/>
    <w:rsid w:val="007C6396"/>
    <w:rsid w:val="007C7441"/>
    <w:rsid w:val="007D2C17"/>
    <w:rsid w:val="007D52DE"/>
    <w:rsid w:val="007E4F3B"/>
    <w:rsid w:val="007E6A0C"/>
    <w:rsid w:val="007F112C"/>
    <w:rsid w:val="007F18F0"/>
    <w:rsid w:val="007F1DC3"/>
    <w:rsid w:val="007F3836"/>
    <w:rsid w:val="007F5786"/>
    <w:rsid w:val="00807D36"/>
    <w:rsid w:val="008232C6"/>
    <w:rsid w:val="008244ED"/>
    <w:rsid w:val="008260F7"/>
    <w:rsid w:val="008277CE"/>
    <w:rsid w:val="00834DEE"/>
    <w:rsid w:val="0083631C"/>
    <w:rsid w:val="00850A8B"/>
    <w:rsid w:val="00853A90"/>
    <w:rsid w:val="008554F8"/>
    <w:rsid w:val="00856520"/>
    <w:rsid w:val="00862262"/>
    <w:rsid w:val="00865060"/>
    <w:rsid w:val="00867F44"/>
    <w:rsid w:val="00870949"/>
    <w:rsid w:val="0087581B"/>
    <w:rsid w:val="008767CB"/>
    <w:rsid w:val="00876A16"/>
    <w:rsid w:val="00881C22"/>
    <w:rsid w:val="00883688"/>
    <w:rsid w:val="0088393C"/>
    <w:rsid w:val="00884155"/>
    <w:rsid w:val="00884E81"/>
    <w:rsid w:val="00884F15"/>
    <w:rsid w:val="00887746"/>
    <w:rsid w:val="00890DC1"/>
    <w:rsid w:val="0089194E"/>
    <w:rsid w:val="00892241"/>
    <w:rsid w:val="00893CE5"/>
    <w:rsid w:val="008A17D6"/>
    <w:rsid w:val="008A5DF9"/>
    <w:rsid w:val="008A6BB1"/>
    <w:rsid w:val="008A6DD8"/>
    <w:rsid w:val="008B2D80"/>
    <w:rsid w:val="008B3A7C"/>
    <w:rsid w:val="008B3FC7"/>
    <w:rsid w:val="008C3043"/>
    <w:rsid w:val="008C3341"/>
    <w:rsid w:val="008C732E"/>
    <w:rsid w:val="008D0E4B"/>
    <w:rsid w:val="008D1686"/>
    <w:rsid w:val="008E0EE4"/>
    <w:rsid w:val="008E29C4"/>
    <w:rsid w:val="008E3820"/>
    <w:rsid w:val="008E6751"/>
    <w:rsid w:val="008E7E20"/>
    <w:rsid w:val="008F1EF6"/>
    <w:rsid w:val="008F578F"/>
    <w:rsid w:val="008F7476"/>
    <w:rsid w:val="009042FA"/>
    <w:rsid w:val="00907C78"/>
    <w:rsid w:val="00911A07"/>
    <w:rsid w:val="00914EFF"/>
    <w:rsid w:val="00922AB0"/>
    <w:rsid w:val="00925106"/>
    <w:rsid w:val="00930D43"/>
    <w:rsid w:val="00932CF4"/>
    <w:rsid w:val="0093483C"/>
    <w:rsid w:val="00934944"/>
    <w:rsid w:val="00937A31"/>
    <w:rsid w:val="0094658D"/>
    <w:rsid w:val="00956C32"/>
    <w:rsid w:val="00966E95"/>
    <w:rsid w:val="00967D95"/>
    <w:rsid w:val="00967F40"/>
    <w:rsid w:val="00973E7B"/>
    <w:rsid w:val="009754AF"/>
    <w:rsid w:val="0097573E"/>
    <w:rsid w:val="009773D8"/>
    <w:rsid w:val="0098369B"/>
    <w:rsid w:val="00986436"/>
    <w:rsid w:val="00991345"/>
    <w:rsid w:val="00993474"/>
    <w:rsid w:val="009939C4"/>
    <w:rsid w:val="009A22FB"/>
    <w:rsid w:val="009A4D63"/>
    <w:rsid w:val="009A5AD6"/>
    <w:rsid w:val="009A6315"/>
    <w:rsid w:val="009B277B"/>
    <w:rsid w:val="009B7720"/>
    <w:rsid w:val="009C7B4B"/>
    <w:rsid w:val="009D18B5"/>
    <w:rsid w:val="009D5192"/>
    <w:rsid w:val="009D6A9B"/>
    <w:rsid w:val="009E46D0"/>
    <w:rsid w:val="009E5A1D"/>
    <w:rsid w:val="00A00B51"/>
    <w:rsid w:val="00A02D1B"/>
    <w:rsid w:val="00A104ED"/>
    <w:rsid w:val="00A10B5D"/>
    <w:rsid w:val="00A1121B"/>
    <w:rsid w:val="00A2280C"/>
    <w:rsid w:val="00A25A60"/>
    <w:rsid w:val="00A2783C"/>
    <w:rsid w:val="00A309B2"/>
    <w:rsid w:val="00A37003"/>
    <w:rsid w:val="00A47C9F"/>
    <w:rsid w:val="00A56CFD"/>
    <w:rsid w:val="00A64196"/>
    <w:rsid w:val="00A64DC5"/>
    <w:rsid w:val="00A66433"/>
    <w:rsid w:val="00A67CDA"/>
    <w:rsid w:val="00A736B5"/>
    <w:rsid w:val="00A7376E"/>
    <w:rsid w:val="00A759A6"/>
    <w:rsid w:val="00A80B66"/>
    <w:rsid w:val="00A835C8"/>
    <w:rsid w:val="00A850DB"/>
    <w:rsid w:val="00A90391"/>
    <w:rsid w:val="00A91513"/>
    <w:rsid w:val="00A949A9"/>
    <w:rsid w:val="00A96A75"/>
    <w:rsid w:val="00A96B5A"/>
    <w:rsid w:val="00AA2D86"/>
    <w:rsid w:val="00AA615C"/>
    <w:rsid w:val="00AA67DB"/>
    <w:rsid w:val="00AB0F9E"/>
    <w:rsid w:val="00AC1DB4"/>
    <w:rsid w:val="00AC21F9"/>
    <w:rsid w:val="00AC5C3D"/>
    <w:rsid w:val="00AC5F91"/>
    <w:rsid w:val="00AC644A"/>
    <w:rsid w:val="00AC7CE6"/>
    <w:rsid w:val="00AD19E0"/>
    <w:rsid w:val="00AD4604"/>
    <w:rsid w:val="00AD509E"/>
    <w:rsid w:val="00AE2A69"/>
    <w:rsid w:val="00AE43C6"/>
    <w:rsid w:val="00AF1FBB"/>
    <w:rsid w:val="00AF70D0"/>
    <w:rsid w:val="00B00B04"/>
    <w:rsid w:val="00B0189C"/>
    <w:rsid w:val="00B03CB2"/>
    <w:rsid w:val="00B04347"/>
    <w:rsid w:val="00B12DAD"/>
    <w:rsid w:val="00B25500"/>
    <w:rsid w:val="00B33171"/>
    <w:rsid w:val="00B3470D"/>
    <w:rsid w:val="00B34821"/>
    <w:rsid w:val="00B36759"/>
    <w:rsid w:val="00B40392"/>
    <w:rsid w:val="00B46A0D"/>
    <w:rsid w:val="00B511EC"/>
    <w:rsid w:val="00B60A75"/>
    <w:rsid w:val="00B60DC3"/>
    <w:rsid w:val="00B6219C"/>
    <w:rsid w:val="00B72E80"/>
    <w:rsid w:val="00B72F00"/>
    <w:rsid w:val="00B737DD"/>
    <w:rsid w:val="00B76EE4"/>
    <w:rsid w:val="00B77B63"/>
    <w:rsid w:val="00B83DCF"/>
    <w:rsid w:val="00B90EB7"/>
    <w:rsid w:val="00B91126"/>
    <w:rsid w:val="00BA0B2D"/>
    <w:rsid w:val="00BB2CA2"/>
    <w:rsid w:val="00BB6227"/>
    <w:rsid w:val="00BB6EF0"/>
    <w:rsid w:val="00BC5660"/>
    <w:rsid w:val="00BD4334"/>
    <w:rsid w:val="00BE17A7"/>
    <w:rsid w:val="00BE21B3"/>
    <w:rsid w:val="00BE2B28"/>
    <w:rsid w:val="00BE31F8"/>
    <w:rsid w:val="00BE7FAE"/>
    <w:rsid w:val="00BF4713"/>
    <w:rsid w:val="00C01E73"/>
    <w:rsid w:val="00C0248F"/>
    <w:rsid w:val="00C0475A"/>
    <w:rsid w:val="00C04AF1"/>
    <w:rsid w:val="00C07EE7"/>
    <w:rsid w:val="00C213AE"/>
    <w:rsid w:val="00C24141"/>
    <w:rsid w:val="00C25291"/>
    <w:rsid w:val="00C2538E"/>
    <w:rsid w:val="00C3533D"/>
    <w:rsid w:val="00C46218"/>
    <w:rsid w:val="00C46BD4"/>
    <w:rsid w:val="00C5364B"/>
    <w:rsid w:val="00C53DD2"/>
    <w:rsid w:val="00C57AD6"/>
    <w:rsid w:val="00C661EB"/>
    <w:rsid w:val="00C676F2"/>
    <w:rsid w:val="00C679E8"/>
    <w:rsid w:val="00C7127A"/>
    <w:rsid w:val="00C77368"/>
    <w:rsid w:val="00C80A51"/>
    <w:rsid w:val="00C8125C"/>
    <w:rsid w:val="00C832BC"/>
    <w:rsid w:val="00C84CC9"/>
    <w:rsid w:val="00C85E26"/>
    <w:rsid w:val="00C94227"/>
    <w:rsid w:val="00CA0B8C"/>
    <w:rsid w:val="00CA5CA4"/>
    <w:rsid w:val="00CA6BCA"/>
    <w:rsid w:val="00CB04B5"/>
    <w:rsid w:val="00CB0F10"/>
    <w:rsid w:val="00CB49EA"/>
    <w:rsid w:val="00CB572F"/>
    <w:rsid w:val="00CC3C14"/>
    <w:rsid w:val="00CC4DF4"/>
    <w:rsid w:val="00CD116F"/>
    <w:rsid w:val="00CE56A5"/>
    <w:rsid w:val="00CF3CDD"/>
    <w:rsid w:val="00D005E0"/>
    <w:rsid w:val="00D028E6"/>
    <w:rsid w:val="00D10DAB"/>
    <w:rsid w:val="00D22BFF"/>
    <w:rsid w:val="00D254B6"/>
    <w:rsid w:val="00D2569B"/>
    <w:rsid w:val="00D32B1F"/>
    <w:rsid w:val="00D40688"/>
    <w:rsid w:val="00D409CD"/>
    <w:rsid w:val="00D40CF1"/>
    <w:rsid w:val="00D41E0D"/>
    <w:rsid w:val="00D51D09"/>
    <w:rsid w:val="00D55B03"/>
    <w:rsid w:val="00D70CF8"/>
    <w:rsid w:val="00D7444D"/>
    <w:rsid w:val="00D764D1"/>
    <w:rsid w:val="00D80860"/>
    <w:rsid w:val="00D8313A"/>
    <w:rsid w:val="00D83D6F"/>
    <w:rsid w:val="00D95481"/>
    <w:rsid w:val="00D96A9F"/>
    <w:rsid w:val="00DA5732"/>
    <w:rsid w:val="00DA5A61"/>
    <w:rsid w:val="00DA7BEA"/>
    <w:rsid w:val="00DB1577"/>
    <w:rsid w:val="00DC07C8"/>
    <w:rsid w:val="00DC0F42"/>
    <w:rsid w:val="00DC536B"/>
    <w:rsid w:val="00DD5838"/>
    <w:rsid w:val="00DD7AE9"/>
    <w:rsid w:val="00DE21B4"/>
    <w:rsid w:val="00DE62A3"/>
    <w:rsid w:val="00DF034A"/>
    <w:rsid w:val="00DF58A8"/>
    <w:rsid w:val="00E00446"/>
    <w:rsid w:val="00E05576"/>
    <w:rsid w:val="00E1085E"/>
    <w:rsid w:val="00E12FE0"/>
    <w:rsid w:val="00E149F2"/>
    <w:rsid w:val="00E165B5"/>
    <w:rsid w:val="00E16F96"/>
    <w:rsid w:val="00E1707F"/>
    <w:rsid w:val="00E317C3"/>
    <w:rsid w:val="00E3209B"/>
    <w:rsid w:val="00E35E56"/>
    <w:rsid w:val="00E4442E"/>
    <w:rsid w:val="00E46E1D"/>
    <w:rsid w:val="00E5014E"/>
    <w:rsid w:val="00E6303F"/>
    <w:rsid w:val="00E7046B"/>
    <w:rsid w:val="00E77602"/>
    <w:rsid w:val="00E82249"/>
    <w:rsid w:val="00E829A5"/>
    <w:rsid w:val="00E830CF"/>
    <w:rsid w:val="00E84AD3"/>
    <w:rsid w:val="00E870FF"/>
    <w:rsid w:val="00E957B1"/>
    <w:rsid w:val="00E95893"/>
    <w:rsid w:val="00E96E96"/>
    <w:rsid w:val="00EA7074"/>
    <w:rsid w:val="00EC530F"/>
    <w:rsid w:val="00ED53DD"/>
    <w:rsid w:val="00EE1103"/>
    <w:rsid w:val="00EE16B3"/>
    <w:rsid w:val="00EE2AE8"/>
    <w:rsid w:val="00EE2B2B"/>
    <w:rsid w:val="00EE65A2"/>
    <w:rsid w:val="00EE7790"/>
    <w:rsid w:val="00EF2BE9"/>
    <w:rsid w:val="00EF449F"/>
    <w:rsid w:val="00EF6694"/>
    <w:rsid w:val="00EF70FF"/>
    <w:rsid w:val="00F0249F"/>
    <w:rsid w:val="00F0388A"/>
    <w:rsid w:val="00F0462A"/>
    <w:rsid w:val="00F051B5"/>
    <w:rsid w:val="00F07B3F"/>
    <w:rsid w:val="00F12E8F"/>
    <w:rsid w:val="00F14015"/>
    <w:rsid w:val="00F23E57"/>
    <w:rsid w:val="00F24B42"/>
    <w:rsid w:val="00F308CC"/>
    <w:rsid w:val="00F32827"/>
    <w:rsid w:val="00F35010"/>
    <w:rsid w:val="00F3533A"/>
    <w:rsid w:val="00F4135F"/>
    <w:rsid w:val="00F43549"/>
    <w:rsid w:val="00F478FC"/>
    <w:rsid w:val="00F62089"/>
    <w:rsid w:val="00F63BDE"/>
    <w:rsid w:val="00F6560F"/>
    <w:rsid w:val="00F72591"/>
    <w:rsid w:val="00F72B8D"/>
    <w:rsid w:val="00F84329"/>
    <w:rsid w:val="00F90541"/>
    <w:rsid w:val="00F90A36"/>
    <w:rsid w:val="00F90C91"/>
    <w:rsid w:val="00FA348E"/>
    <w:rsid w:val="00FB2A2B"/>
    <w:rsid w:val="00FB428E"/>
    <w:rsid w:val="00FD026C"/>
    <w:rsid w:val="00FD0892"/>
    <w:rsid w:val="00FD223E"/>
    <w:rsid w:val="00FD4585"/>
    <w:rsid w:val="00FD5536"/>
    <w:rsid w:val="00FD7BD6"/>
    <w:rsid w:val="00FE0575"/>
    <w:rsid w:val="00FE3EB7"/>
    <w:rsid w:val="00FF2149"/>
    <w:rsid w:val="00FF2A04"/>
    <w:rsid w:val="00FF5362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19628"/>
  <w15:docId w15:val="{375E247B-8E55-41AB-A684-BE7D66F3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A21"/>
  </w:style>
  <w:style w:type="paragraph" w:styleId="Heading1">
    <w:name w:val="heading 1"/>
    <w:basedOn w:val="Normal"/>
    <w:next w:val="Normal"/>
    <w:link w:val="Heading1Char"/>
    <w:uiPriority w:val="9"/>
    <w:qFormat/>
    <w:rsid w:val="00C773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E6D1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paragraph" w:styleId="Heading3">
    <w:name w:val="heading 3"/>
    <w:basedOn w:val="Normal"/>
    <w:link w:val="Heading3Char"/>
    <w:uiPriority w:val="9"/>
    <w:qFormat/>
    <w:rsid w:val="005E6D1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idi">
    <w:name w:val="bidi"/>
    <w:basedOn w:val="DefaultParagraphFont"/>
    <w:rsid w:val="003D47AE"/>
  </w:style>
  <w:style w:type="character" w:customStyle="1" w:styleId="currenthithighlight">
    <w:name w:val="currenthithighlight"/>
    <w:basedOn w:val="DefaultParagraphFont"/>
    <w:rsid w:val="003D47AE"/>
  </w:style>
  <w:style w:type="character" w:styleId="Hyperlink">
    <w:name w:val="Hyperlink"/>
    <w:basedOn w:val="DefaultParagraphFont"/>
    <w:uiPriority w:val="99"/>
    <w:unhideWhenUsed/>
    <w:rsid w:val="003D47AE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E6D1B"/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5E6D1B"/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5E6D1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styleId="ListParagraph">
    <w:name w:val="List Paragraph"/>
    <w:basedOn w:val="Normal"/>
    <w:uiPriority w:val="34"/>
    <w:qFormat/>
    <w:rsid w:val="00D7444D"/>
    <w:pPr>
      <w:spacing w:after="160" w:line="259" w:lineRule="auto"/>
      <w:ind w:left="720"/>
      <w:contextualSpacing/>
    </w:pPr>
    <w:rPr>
      <w:sz w:val="22"/>
      <w:szCs w:val="22"/>
      <w:lang w:val="en-CA"/>
    </w:rPr>
  </w:style>
  <w:style w:type="character" w:styleId="Emphasis">
    <w:name w:val="Emphasis"/>
    <w:basedOn w:val="DefaultParagraphFont"/>
    <w:uiPriority w:val="20"/>
    <w:qFormat/>
    <w:rsid w:val="00115869"/>
    <w:rPr>
      <w:i/>
      <w:iCs/>
    </w:rPr>
  </w:style>
  <w:style w:type="paragraph" w:customStyle="1" w:styleId="Default">
    <w:name w:val="Default"/>
    <w:rsid w:val="006A6DFD"/>
    <w:pPr>
      <w:autoSpaceDE w:val="0"/>
      <w:autoSpaceDN w:val="0"/>
      <w:adjustRightInd w:val="0"/>
    </w:pPr>
    <w:rPr>
      <w:rFonts w:ascii="Calibri" w:hAnsi="Calibri" w:cs="Calibri"/>
      <w:color w:val="000000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E16F96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723D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D48"/>
  </w:style>
  <w:style w:type="paragraph" w:styleId="Footer">
    <w:name w:val="footer"/>
    <w:basedOn w:val="Normal"/>
    <w:link w:val="FooterChar"/>
    <w:uiPriority w:val="99"/>
    <w:unhideWhenUsed/>
    <w:rsid w:val="00723D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D48"/>
  </w:style>
  <w:style w:type="table" w:styleId="TableGrid">
    <w:name w:val="Table Grid"/>
    <w:basedOn w:val="TableNormal"/>
    <w:uiPriority w:val="39"/>
    <w:rsid w:val="00001F8C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4CCB"/>
  </w:style>
  <w:style w:type="paragraph" w:styleId="BalloonText">
    <w:name w:val="Balloon Text"/>
    <w:basedOn w:val="Normal"/>
    <w:link w:val="BalloonTextChar"/>
    <w:uiPriority w:val="99"/>
    <w:semiHidden/>
    <w:unhideWhenUsed/>
    <w:rsid w:val="00054C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C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4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CC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773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5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7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51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1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2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381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85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6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Ackerman%20KE%5BAuthor%5D&amp;cauthor=true&amp;cauthor_uid=2181679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8CAF874-7FDD-46BB-BF7A-0C087CF60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yn Jenna Rohringer</dc:creator>
  <cp:lastModifiedBy>steven mata</cp:lastModifiedBy>
  <cp:revision>3</cp:revision>
  <dcterms:created xsi:type="dcterms:W3CDTF">2019-11-23T21:15:00Z</dcterms:created>
  <dcterms:modified xsi:type="dcterms:W3CDTF">2019-11-23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6th edition (author-date)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journal-of-physiology</vt:lpwstr>
  </property>
  <property fmtid="{D5CDD505-2E9C-101B-9397-08002B2CF9AE}" pid="19" name="Mendeley Recent Style Name 8_1">
    <vt:lpwstr>The Journal of Phys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ional-library-of-medicine</vt:lpwstr>
  </property>
  <property fmtid="{D5CDD505-2E9C-101B-9397-08002B2CF9AE}" pid="24" name="Mendeley Unique User Id_1">
    <vt:lpwstr>902fbaf4-c62d-3bf9-b282-13d3d9a69017</vt:lpwstr>
  </property>
  <property fmtid="{D5CDD505-2E9C-101B-9397-08002B2CF9AE}" pid="25" name="ZOTERO_PREF_1">
    <vt:lpwstr>&lt;data data-version="3" zotero-version="4.0.29.17"&gt;&lt;session id="QDZlNaYP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26" name="ZOTERO_PREF_2">
    <vt:lpwstr>References" value="true"/&gt;&lt;pref name="automaticJournalAbbreviations" value="true"/&gt;&lt;pref name="noteType" value=""/&gt;&lt;/prefs&gt;&lt;/data&gt;</vt:lpwstr>
  </property>
</Properties>
</file>